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EFF25B" w14:textId="77777777" w:rsidR="00435C2E" w:rsidRPr="006473E8" w:rsidRDefault="004E6274" w:rsidP="00415603">
      <w:pPr>
        <w:pStyle w:val="Heading1"/>
        <w:rPr>
          <w:lang w:val="en-GB"/>
        </w:rPr>
      </w:pPr>
      <w:r w:rsidRPr="006473E8">
        <w:rPr>
          <w:lang w:val="en-GB"/>
        </w:rPr>
        <w:t>Reading aloud task</w:t>
      </w:r>
      <w:bookmarkStart w:id="0" w:name="_GoBack"/>
      <w:bookmarkEnd w:id="0"/>
    </w:p>
    <w:p w14:paraId="5A317ECC" w14:textId="77777777" w:rsidR="00415603" w:rsidRPr="006473E8" w:rsidRDefault="00415603" w:rsidP="00415603">
      <w:pPr>
        <w:rPr>
          <w:lang w:val="en-GB"/>
        </w:rPr>
      </w:pPr>
    </w:p>
    <w:p w14:paraId="37DA4DF9" w14:textId="39387E19" w:rsidR="00415603" w:rsidRPr="006473E8" w:rsidRDefault="00415603" w:rsidP="00415603">
      <w:pPr>
        <w:pStyle w:val="Heading2"/>
        <w:rPr>
          <w:lang w:val="en-GB"/>
        </w:rPr>
      </w:pPr>
      <w:r w:rsidRPr="006473E8">
        <w:rPr>
          <w:lang w:val="en-GB"/>
        </w:rPr>
        <w:t>Reaction Times</w:t>
      </w:r>
      <w:r w:rsidR="00B049FD" w:rsidRPr="006473E8">
        <w:rPr>
          <w:lang w:val="en-GB"/>
        </w:rPr>
        <w:t xml:space="preserve"> (in </w:t>
      </w:r>
      <w:proofErr w:type="spellStart"/>
      <w:r w:rsidR="00B049FD" w:rsidRPr="006473E8">
        <w:rPr>
          <w:lang w:val="en-GB"/>
        </w:rPr>
        <w:t>ms</w:t>
      </w:r>
      <w:proofErr w:type="spellEnd"/>
      <w:r w:rsidR="00B049FD" w:rsidRPr="006473E8">
        <w:rPr>
          <w:lang w:val="en-GB"/>
        </w:rPr>
        <w:t>)</w:t>
      </w:r>
    </w:p>
    <w:p w14:paraId="474A5628" w14:textId="77777777" w:rsidR="00162237" w:rsidRPr="006473E8" w:rsidRDefault="00162237" w:rsidP="00162237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573"/>
        <w:gridCol w:w="1298"/>
        <w:gridCol w:w="1298"/>
        <w:gridCol w:w="1243"/>
        <w:gridCol w:w="1298"/>
      </w:tblGrid>
      <w:tr w:rsidR="006473E8" w:rsidRPr="006473E8" w14:paraId="453C392E" w14:textId="77777777" w:rsidTr="005E5737">
        <w:trPr>
          <w:trHeight w:val="129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31DEC6" w14:textId="38349B64" w:rsidR="004E6274" w:rsidRPr="006473E8" w:rsidRDefault="0035458B" w:rsidP="00C14E9E">
            <w:pPr>
              <w:rPr>
                <w:lang w:val="en-GB"/>
              </w:rPr>
            </w:pPr>
            <w:r w:rsidRPr="006473E8">
              <w:rPr>
                <w:lang w:val="en-GB"/>
              </w:rPr>
              <w:t xml:space="preserve">S1 </w:t>
            </w:r>
            <w:r w:rsidR="004E6274" w:rsidRPr="006473E8">
              <w:rPr>
                <w:lang w:val="en-GB"/>
              </w:rPr>
              <w:t>Table 1</w:t>
            </w:r>
            <w:r w:rsidR="00066E22" w:rsidRPr="006473E8">
              <w:rPr>
                <w:lang w:val="en-GB"/>
              </w:rPr>
              <w:t>: Reading aloud task, reaction times (</w:t>
            </w:r>
            <w:proofErr w:type="spellStart"/>
            <w:r w:rsidR="00066E22" w:rsidRPr="006473E8">
              <w:rPr>
                <w:lang w:val="en-GB"/>
              </w:rPr>
              <w:t>ms</w:t>
            </w:r>
            <w:proofErr w:type="spellEnd"/>
            <w:r w:rsidR="00066E22" w:rsidRPr="006473E8">
              <w:rPr>
                <w:lang w:val="en-GB"/>
              </w:rPr>
              <w:t>)</w:t>
            </w:r>
          </w:p>
        </w:tc>
      </w:tr>
      <w:tr w:rsidR="006473E8" w:rsidRPr="006473E8" w14:paraId="51A6E494" w14:textId="77777777" w:rsidTr="005E5737">
        <w:trPr>
          <w:trHeight w:val="9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6A7F17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Langu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9A65FB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Decad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712BE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Age</w:t>
            </w:r>
          </w:p>
        </w:tc>
      </w:tr>
      <w:tr w:rsidR="006473E8" w:rsidRPr="006473E8" w14:paraId="1197119E" w14:textId="77777777" w:rsidTr="005E5737">
        <w:trPr>
          <w:trHeight w:val="8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BEEA4" w14:textId="77777777" w:rsidR="00C14E9E" w:rsidRPr="006473E8" w:rsidRDefault="00C14E9E" w:rsidP="00C14E9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EBA22" w14:textId="77777777" w:rsidR="00C14E9E" w:rsidRPr="006473E8" w:rsidRDefault="00C14E9E" w:rsidP="00C14E9E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778CE" w14:textId="525DA8E1" w:rsidR="00C14E9E" w:rsidRPr="006473E8" w:rsidRDefault="00C14E9E" w:rsidP="00C14E9E">
            <w:pPr>
              <w:jc w:val="center"/>
              <w:rPr>
                <w:lang w:val="en-GB"/>
              </w:rPr>
            </w:pPr>
            <w:r w:rsidRPr="006473E8">
              <w:t>5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23121" w14:textId="0DD10CAE" w:rsidR="00C14E9E" w:rsidRPr="006473E8" w:rsidRDefault="00C14E9E" w:rsidP="00C14E9E">
            <w:pPr>
              <w:jc w:val="center"/>
              <w:rPr>
                <w:lang w:val="en-GB"/>
              </w:rPr>
            </w:pPr>
            <w:r w:rsidRPr="006473E8">
              <w:t>8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3A4F7" w14:textId="5FC46765" w:rsidR="00C14E9E" w:rsidRPr="006473E8" w:rsidRDefault="00C14E9E" w:rsidP="00C14E9E">
            <w:pPr>
              <w:jc w:val="center"/>
              <w:rPr>
                <w:lang w:val="en-GB"/>
              </w:rPr>
            </w:pPr>
            <w:r w:rsidRPr="006473E8">
              <w:t>11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C79BD" w14:textId="77777777" w:rsidR="00C14E9E" w:rsidRPr="006473E8" w:rsidRDefault="00C14E9E" w:rsidP="00C14E9E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Adults</w:t>
            </w:r>
          </w:p>
        </w:tc>
      </w:tr>
      <w:tr w:rsidR="006473E8" w:rsidRPr="006473E8" w14:paraId="0C521095" w14:textId="77777777" w:rsidTr="001D4661">
        <w:trPr>
          <w:trHeight w:val="8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8B9896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Fren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69A98D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19A7831" w14:textId="27A4D1E0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1233.39(5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E01ADD8" w14:textId="6B593DF1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833.16(1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176FA3A" w14:textId="141A0484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817.43(19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2C6A7D34" w14:textId="2C2CC31F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855.61(35)</w:t>
            </w:r>
          </w:p>
        </w:tc>
      </w:tr>
      <w:tr w:rsidR="006473E8" w:rsidRPr="006473E8" w14:paraId="23BBADD3" w14:textId="77777777" w:rsidTr="001D4661">
        <w:trPr>
          <w:trHeight w:val="8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52CBB1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5D1B8B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0F67FF5" w14:textId="43E01402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1516.37(8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B97B963" w14:textId="6A8C77E3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1053.10(3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6AFED93" w14:textId="4F677DFC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1006.2(2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7639D560" w14:textId="6F0661CB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1092.40(34)</w:t>
            </w:r>
          </w:p>
        </w:tc>
      </w:tr>
      <w:tr w:rsidR="006473E8" w:rsidRPr="006473E8" w14:paraId="6614FFEE" w14:textId="77777777" w:rsidTr="001D4661">
        <w:trPr>
          <w:trHeight w:val="8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084B7F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Germ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452ACB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8777B3" w14:textId="1A7DAE5C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722.48(1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B07F295" w14:textId="0F799E0E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55.56(1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1AF20ED4" w14:textId="74C99603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55.83(1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32FA68B" w14:textId="5E516579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97.26(20)</w:t>
            </w:r>
          </w:p>
        </w:tc>
      </w:tr>
      <w:tr w:rsidR="006473E8" w:rsidRPr="006473E8" w14:paraId="377D9683" w14:textId="77777777" w:rsidTr="001D4661">
        <w:trPr>
          <w:trHeight w:val="8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AB3AB5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F80527" w14:textId="77777777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5AEA6303" w14:textId="1BCEEF09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732.18(1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CE54C9E" w14:textId="1F6974B8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59.61(1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33B94422" w14:textId="6FA77292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65.52(1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65779435" w14:textId="67DF8995" w:rsidR="002018DD" w:rsidRPr="006473E8" w:rsidRDefault="002018DD" w:rsidP="002018DD">
            <w:pPr>
              <w:jc w:val="center"/>
              <w:rPr>
                <w:lang w:val="en-GB"/>
              </w:rPr>
            </w:pPr>
            <w:r w:rsidRPr="006473E8">
              <w:t>688.69(15)</w:t>
            </w:r>
          </w:p>
        </w:tc>
      </w:tr>
      <w:tr w:rsidR="006473E8" w:rsidRPr="006473E8" w14:paraId="1A1E3AC6" w14:textId="77777777" w:rsidTr="00B32166">
        <w:trPr>
          <w:trHeight w:val="81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3F096" w14:textId="77777777" w:rsidR="00945CA5" w:rsidRPr="006473E8" w:rsidRDefault="00945CA5" w:rsidP="00B32166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Total 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191E4" w14:textId="5161CC3F" w:rsidR="00945CA5" w:rsidRPr="006473E8" w:rsidRDefault="006E256B" w:rsidP="006E256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78.67</w:t>
            </w:r>
            <w:r w:rsidR="00F87B70" w:rsidRPr="006473E8">
              <w:rPr>
                <w:lang w:val="en-GB"/>
              </w:rPr>
              <w:t xml:space="preserve"> </w:t>
            </w:r>
            <w:r w:rsidRPr="006473E8">
              <w:rPr>
                <w:lang w:val="en-GB"/>
              </w:rPr>
              <w:t>(25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B6CB24" w14:textId="0F7495CE" w:rsidR="00945CA5" w:rsidRPr="006473E8" w:rsidRDefault="006E256B" w:rsidP="006E256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788.65</w:t>
            </w:r>
            <w:r w:rsidR="00945CA5" w:rsidRPr="006473E8">
              <w:rPr>
                <w:lang w:val="en-GB"/>
              </w:rPr>
              <w:t xml:space="preserve"> (1</w:t>
            </w:r>
            <w:r w:rsidRPr="006473E8">
              <w:rPr>
                <w:lang w:val="en-GB"/>
              </w:rPr>
              <w:t>1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C12E6" w14:textId="51FA6C09" w:rsidR="00945CA5" w:rsidRPr="006473E8" w:rsidRDefault="006E256B" w:rsidP="006E256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777.93</w:t>
            </w:r>
            <w:r w:rsidR="00F87B70" w:rsidRPr="006473E8">
              <w:rPr>
                <w:lang w:val="en-GB"/>
              </w:rPr>
              <w:t xml:space="preserve"> </w:t>
            </w:r>
            <w:r w:rsidR="00945CA5" w:rsidRPr="006473E8">
              <w:rPr>
                <w:lang w:val="en-GB"/>
              </w:rPr>
              <w:t>(1</w:t>
            </w:r>
            <w:r w:rsidRPr="006473E8">
              <w:rPr>
                <w:lang w:val="en-GB"/>
              </w:rPr>
              <w:t>0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8DCDD5" w14:textId="5DC1BB5E" w:rsidR="00945CA5" w:rsidRPr="006473E8" w:rsidRDefault="006E256B" w:rsidP="006E256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822.59</w:t>
            </w:r>
            <w:r w:rsidR="00F87B70" w:rsidRPr="006473E8">
              <w:rPr>
                <w:lang w:val="en-GB"/>
              </w:rPr>
              <w:t xml:space="preserve"> </w:t>
            </w:r>
            <w:r w:rsidR="00945CA5" w:rsidRPr="006473E8">
              <w:rPr>
                <w:lang w:val="en-GB"/>
              </w:rPr>
              <w:t>(</w:t>
            </w:r>
            <w:r w:rsidRPr="006473E8">
              <w:rPr>
                <w:lang w:val="en-GB"/>
              </w:rPr>
              <w:t>1</w:t>
            </w:r>
            <w:r w:rsidR="00945CA5" w:rsidRPr="006473E8">
              <w:rPr>
                <w:lang w:val="en-GB"/>
              </w:rPr>
              <w:t>5)</w:t>
            </w:r>
          </w:p>
        </w:tc>
      </w:tr>
      <w:tr w:rsidR="00047C27" w:rsidRPr="006473E8" w14:paraId="5EA3B7DF" w14:textId="77777777" w:rsidTr="005E5737">
        <w:trPr>
          <w:trHeight w:val="81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181F8" w14:textId="77777777" w:rsidR="00047C27" w:rsidRPr="006473E8" w:rsidRDefault="00047C27" w:rsidP="006C42E6">
            <w:pPr>
              <w:rPr>
                <w:lang w:val="en-GB"/>
              </w:rPr>
            </w:pPr>
            <w:r w:rsidRPr="006473E8">
              <w:rPr>
                <w:lang w:val="en-GB"/>
              </w:rPr>
              <w:t>Note: standard errors in parenthesis</w:t>
            </w:r>
          </w:p>
        </w:tc>
      </w:tr>
    </w:tbl>
    <w:p w14:paraId="49D1C95E" w14:textId="77777777" w:rsidR="00415603" w:rsidRPr="006473E8" w:rsidRDefault="00415603" w:rsidP="00415603">
      <w:pPr>
        <w:rPr>
          <w:lang w:val="en-GB"/>
        </w:rPr>
      </w:pPr>
    </w:p>
    <w:p w14:paraId="1026EF72" w14:textId="70E0EC40" w:rsidR="004E6274" w:rsidRPr="006473E8" w:rsidRDefault="00415603" w:rsidP="00415603">
      <w:pPr>
        <w:pStyle w:val="Heading2"/>
        <w:rPr>
          <w:lang w:val="en-GB"/>
        </w:rPr>
      </w:pPr>
      <w:r w:rsidRPr="006473E8">
        <w:rPr>
          <w:lang w:val="en-GB"/>
        </w:rPr>
        <w:t>Correct Responses</w:t>
      </w:r>
      <w:r w:rsidR="00B049FD" w:rsidRPr="006473E8">
        <w:rPr>
          <w:lang w:val="en-GB"/>
        </w:rPr>
        <w:t xml:space="preserve"> (in %)</w:t>
      </w:r>
    </w:p>
    <w:p w14:paraId="7FD44523" w14:textId="77777777" w:rsidR="009F0195" w:rsidRPr="006473E8" w:rsidRDefault="009F0195" w:rsidP="009F0195">
      <w:pPr>
        <w:rPr>
          <w:lang w:val="en-GB"/>
        </w:rPr>
      </w:pPr>
    </w:p>
    <w:tbl>
      <w:tblPr>
        <w:tblW w:w="794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84"/>
        <w:gridCol w:w="1617"/>
        <w:gridCol w:w="1275"/>
        <w:gridCol w:w="1418"/>
        <w:gridCol w:w="1276"/>
        <w:gridCol w:w="1275"/>
      </w:tblGrid>
      <w:tr w:rsidR="006473E8" w:rsidRPr="006473E8" w14:paraId="6ACD7D89" w14:textId="77777777" w:rsidTr="005E5737">
        <w:trPr>
          <w:trHeight w:val="290"/>
        </w:trPr>
        <w:tc>
          <w:tcPr>
            <w:tcW w:w="794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BCA927" w14:textId="2A2494C9" w:rsidR="00415603" w:rsidRPr="006473E8" w:rsidRDefault="0035458B" w:rsidP="006C42E6">
            <w:pPr>
              <w:spacing w:after="0" w:line="240" w:lineRule="auto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 xml:space="preserve">S1 </w:t>
            </w:r>
            <w:r w:rsidR="00415603" w:rsidRPr="006473E8">
              <w:rPr>
                <w:rFonts w:eastAsia="Times New Roman"/>
                <w:lang w:val="en-GB"/>
              </w:rPr>
              <w:t>Table 2</w:t>
            </w:r>
            <w:r w:rsidR="00066E22" w:rsidRPr="006473E8">
              <w:rPr>
                <w:rFonts w:eastAsia="Times New Roman"/>
                <w:lang w:val="en-GB"/>
              </w:rPr>
              <w:t xml:space="preserve">: </w:t>
            </w:r>
            <w:r w:rsidR="00066E22" w:rsidRPr="006473E8">
              <w:rPr>
                <w:lang w:val="en-GB"/>
              </w:rPr>
              <w:t>Reading aloud task, correct responses (%)</w:t>
            </w:r>
          </w:p>
          <w:p w14:paraId="20B2149D" w14:textId="77777777" w:rsidR="0035458B" w:rsidRPr="006473E8" w:rsidRDefault="0035458B" w:rsidP="006C42E6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</w:tr>
      <w:tr w:rsidR="006473E8" w:rsidRPr="006473E8" w14:paraId="71FAC6BD" w14:textId="77777777" w:rsidTr="005E5737">
        <w:trPr>
          <w:trHeight w:val="416"/>
        </w:trPr>
        <w:tc>
          <w:tcPr>
            <w:tcW w:w="1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55DAF1" w14:textId="77777777" w:rsidR="00415603" w:rsidRPr="006473E8" w:rsidRDefault="00415603" w:rsidP="00415603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Language</w:t>
            </w:r>
          </w:p>
        </w:tc>
        <w:tc>
          <w:tcPr>
            <w:tcW w:w="16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D383A" w14:textId="77777777" w:rsidR="00415603" w:rsidRPr="006473E8" w:rsidRDefault="00415603" w:rsidP="00415603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Decades</w:t>
            </w:r>
          </w:p>
        </w:tc>
        <w:tc>
          <w:tcPr>
            <w:tcW w:w="524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22D965" w14:textId="77777777" w:rsidR="00415603" w:rsidRPr="006473E8" w:rsidRDefault="00415603" w:rsidP="00087557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Age</w:t>
            </w:r>
          </w:p>
        </w:tc>
      </w:tr>
      <w:tr w:rsidR="006473E8" w:rsidRPr="006473E8" w14:paraId="04C5F699" w14:textId="77777777" w:rsidTr="00087557">
        <w:trPr>
          <w:trHeight w:val="408"/>
        </w:trPr>
        <w:tc>
          <w:tcPr>
            <w:tcW w:w="10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CA732B4" w14:textId="77777777" w:rsidR="00C14E9E" w:rsidRPr="006473E8" w:rsidRDefault="00C14E9E" w:rsidP="00C14E9E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16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50E88C" w14:textId="77777777" w:rsidR="00C14E9E" w:rsidRPr="006473E8" w:rsidRDefault="00C14E9E" w:rsidP="00C14E9E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F635CD" w14:textId="6EB92A23" w:rsidR="00C14E9E" w:rsidRPr="006473E8" w:rsidRDefault="00C14E9E" w:rsidP="00087557">
            <w:pPr>
              <w:jc w:val="center"/>
              <w:rPr>
                <w:rFonts w:eastAsia="Times New Roman"/>
                <w:lang w:val="en-GB"/>
              </w:rPr>
            </w:pPr>
            <w:r w:rsidRPr="006473E8">
              <w:t>5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7AC586" w14:textId="251F69CE" w:rsidR="00C14E9E" w:rsidRPr="006473E8" w:rsidRDefault="00C14E9E" w:rsidP="00087557">
            <w:pPr>
              <w:jc w:val="center"/>
              <w:rPr>
                <w:rFonts w:eastAsia="Times New Roman"/>
                <w:lang w:val="en-GB"/>
              </w:rPr>
            </w:pPr>
            <w:r w:rsidRPr="006473E8">
              <w:t>8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F88D88" w14:textId="22454184" w:rsidR="00C14E9E" w:rsidRPr="006473E8" w:rsidRDefault="00C14E9E" w:rsidP="00087557">
            <w:pPr>
              <w:jc w:val="center"/>
              <w:rPr>
                <w:rFonts w:eastAsia="Times New Roman"/>
                <w:lang w:val="en-GB"/>
              </w:rPr>
            </w:pPr>
            <w:r w:rsidRPr="006473E8">
              <w:t>11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5A6AF5" w14:textId="77777777" w:rsidR="00C14E9E" w:rsidRPr="006473E8" w:rsidRDefault="00C14E9E" w:rsidP="00087557">
            <w:pPr>
              <w:jc w:val="center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Adults</w:t>
            </w:r>
          </w:p>
        </w:tc>
      </w:tr>
      <w:tr w:rsidR="006473E8" w:rsidRPr="006473E8" w14:paraId="2C3C31E9" w14:textId="77777777" w:rsidTr="00094B9B">
        <w:trPr>
          <w:trHeight w:val="290"/>
        </w:trPr>
        <w:tc>
          <w:tcPr>
            <w:tcW w:w="108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DF8DF1" w14:textId="6B0C6282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French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554811" w14:textId="6E1C947F" w:rsidR="007B02BA" w:rsidRPr="006473E8" w:rsidRDefault="007B02BA" w:rsidP="007B02BA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BA9521" w14:textId="516CAEA2" w:rsidR="007B02BA" w:rsidRPr="006473E8" w:rsidRDefault="007B02BA" w:rsidP="007B02BA">
            <w:pPr>
              <w:spacing w:after="0" w:line="240" w:lineRule="auto"/>
              <w:jc w:val="center"/>
            </w:pPr>
            <w:r w:rsidRPr="006473E8">
              <w:t>91(3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F814D7" w14:textId="5174520B" w:rsidR="007B02BA" w:rsidRPr="006473E8" w:rsidRDefault="007B02BA" w:rsidP="007B02BA">
            <w:pPr>
              <w:spacing w:after="0" w:line="240" w:lineRule="auto"/>
              <w:jc w:val="center"/>
            </w:pPr>
            <w:r w:rsidRPr="006473E8">
              <w:t>99(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444DB5" w14:textId="767C5DFD" w:rsidR="007B02BA" w:rsidRPr="006473E8" w:rsidRDefault="007B02BA" w:rsidP="007B02BA">
            <w:pPr>
              <w:spacing w:after="0" w:line="240" w:lineRule="auto"/>
              <w:jc w:val="center"/>
            </w:pPr>
            <w:r w:rsidRPr="006473E8">
              <w:t>98(1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65C4D1" w14:textId="1C2EA5A1" w:rsidR="007B02BA" w:rsidRPr="006473E8" w:rsidRDefault="007B02BA" w:rsidP="007B02BA">
            <w:pPr>
              <w:spacing w:after="0" w:line="240" w:lineRule="auto"/>
              <w:jc w:val="center"/>
            </w:pPr>
            <w:r w:rsidRPr="006473E8">
              <w:t>97(2)</w:t>
            </w:r>
          </w:p>
        </w:tc>
      </w:tr>
      <w:tr w:rsidR="006473E8" w:rsidRPr="006473E8" w14:paraId="5EC7B65F" w14:textId="77777777" w:rsidTr="00094B9B">
        <w:trPr>
          <w:trHeight w:val="290"/>
        </w:trPr>
        <w:tc>
          <w:tcPr>
            <w:tcW w:w="108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920AE6" w14:textId="3900B429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B8EB2F" w14:textId="5979BA35" w:rsidR="007B02BA" w:rsidRPr="006473E8" w:rsidRDefault="007B02BA" w:rsidP="007B02BA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234B8D" w14:textId="6A721B34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78(4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66C7E" w14:textId="2D7FDD8D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5(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4CD273" w14:textId="4841D3ED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8(1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3253DB" w14:textId="25E008EC" w:rsidR="007B02BA" w:rsidRPr="006473E8" w:rsidRDefault="007B02BA" w:rsidP="007B02BA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5(2)</w:t>
            </w:r>
          </w:p>
        </w:tc>
      </w:tr>
      <w:tr w:rsidR="006473E8" w:rsidRPr="006473E8" w14:paraId="5DD096C3" w14:textId="77777777" w:rsidTr="00795447">
        <w:trPr>
          <w:trHeight w:val="290"/>
        </w:trPr>
        <w:tc>
          <w:tcPr>
            <w:tcW w:w="108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D4E0F" w14:textId="77777777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German</w:t>
            </w: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A85092" w14:textId="77777777" w:rsidR="00795447" w:rsidRPr="006473E8" w:rsidRDefault="00795447" w:rsidP="00795447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27B093" w14:textId="1246BD22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</w:t>
            </w:r>
            <w:r w:rsidR="00BA0822" w:rsidRPr="006473E8">
              <w:t>1</w:t>
            </w:r>
            <w:r w:rsidRPr="006473E8"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ADF8CD" w14:textId="54CC8355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</w:t>
            </w:r>
            <w:r w:rsidR="00BA0822" w:rsidRPr="006473E8">
              <w:t>1</w:t>
            </w:r>
            <w:r w:rsidRPr="006473E8"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2EC4FC" w14:textId="59B57EEF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</w:t>
            </w:r>
            <w:r w:rsidR="00BA0822" w:rsidRPr="006473E8">
              <w:t>1</w:t>
            </w:r>
            <w:r w:rsidRPr="006473E8"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47E2B2" w14:textId="5EB1CFFB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</w:t>
            </w:r>
            <w:r w:rsidR="00BA0822" w:rsidRPr="006473E8">
              <w:t>1</w:t>
            </w:r>
            <w:r w:rsidRPr="006473E8">
              <w:t>)</w:t>
            </w:r>
          </w:p>
        </w:tc>
      </w:tr>
      <w:tr w:rsidR="006473E8" w:rsidRPr="006473E8" w14:paraId="391F56FD" w14:textId="77777777" w:rsidTr="00795447">
        <w:trPr>
          <w:trHeight w:val="133"/>
        </w:trPr>
        <w:tc>
          <w:tcPr>
            <w:tcW w:w="108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6349759" w14:textId="77777777" w:rsidR="00795447" w:rsidRPr="006473E8" w:rsidRDefault="00795447" w:rsidP="00795447">
            <w:pPr>
              <w:spacing w:after="0" w:line="240" w:lineRule="auto"/>
              <w:rPr>
                <w:rFonts w:eastAsia="Times New Roman"/>
                <w:lang w:val="en-GB"/>
              </w:rPr>
            </w:pPr>
          </w:p>
        </w:tc>
        <w:tc>
          <w:tcPr>
            <w:tcW w:w="16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9F095F" w14:textId="77777777" w:rsidR="00795447" w:rsidRPr="006473E8" w:rsidRDefault="00795447" w:rsidP="00795447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76BC2" w14:textId="3243D827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8(</w:t>
            </w:r>
            <w:r w:rsidR="00BA0822" w:rsidRPr="006473E8">
              <w:t>1</w:t>
            </w:r>
            <w:r w:rsidRPr="006473E8">
              <w:t>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2DE10C" w14:textId="470A3DFE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100(0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21F4E99" w14:textId="24CF8203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1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16F0C5" w14:textId="3550BADA" w:rsidR="00795447" w:rsidRPr="006473E8" w:rsidRDefault="00795447" w:rsidP="00795447">
            <w:pPr>
              <w:spacing w:after="0" w:line="240" w:lineRule="auto"/>
              <w:jc w:val="center"/>
              <w:rPr>
                <w:rFonts w:eastAsia="Times New Roman"/>
                <w:lang w:val="en-GB"/>
              </w:rPr>
            </w:pPr>
            <w:r w:rsidRPr="006473E8">
              <w:t>99(</w:t>
            </w:r>
            <w:r w:rsidR="00BA0822" w:rsidRPr="006473E8">
              <w:t>1</w:t>
            </w:r>
            <w:r w:rsidRPr="006473E8">
              <w:t>)</w:t>
            </w:r>
          </w:p>
        </w:tc>
      </w:tr>
      <w:tr w:rsidR="006473E8" w:rsidRPr="006473E8" w14:paraId="02F574AF" w14:textId="77777777" w:rsidTr="005E5737">
        <w:trPr>
          <w:trHeight w:val="290"/>
        </w:trPr>
        <w:tc>
          <w:tcPr>
            <w:tcW w:w="270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258F2D5" w14:textId="77777777" w:rsidR="00415603" w:rsidRPr="006473E8" w:rsidRDefault="00415603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Total mean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9689226" w14:textId="5089ED88" w:rsidR="00415603" w:rsidRPr="006473E8" w:rsidRDefault="00795447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2(1)</w:t>
            </w:r>
          </w:p>
        </w:tc>
        <w:tc>
          <w:tcPr>
            <w:tcW w:w="14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BBB7B33" w14:textId="478415A9" w:rsidR="00415603" w:rsidRPr="006473E8" w:rsidRDefault="00795447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8(</w:t>
            </w:r>
            <w:r w:rsidR="00BA0822" w:rsidRPr="006473E8">
              <w:rPr>
                <w:lang w:val="en-GB"/>
              </w:rPr>
              <w:t>1</w:t>
            </w:r>
            <w:r w:rsidRPr="006473E8">
              <w:rPr>
                <w:lang w:val="en-GB"/>
              </w:rPr>
              <w:t>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2721144" w14:textId="059A0EE5" w:rsidR="00415603" w:rsidRPr="006473E8" w:rsidRDefault="00795447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8</w:t>
            </w:r>
            <w:r w:rsidR="00BA0822" w:rsidRPr="006473E8">
              <w:rPr>
                <w:lang w:val="en-GB"/>
              </w:rPr>
              <w:t>(1</w:t>
            </w:r>
            <w:r w:rsidRPr="006473E8">
              <w:rPr>
                <w:lang w:val="en-GB"/>
              </w:rPr>
              <w:t>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D0D5150" w14:textId="51B40069" w:rsidR="00415603" w:rsidRPr="006473E8" w:rsidRDefault="00795447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8(</w:t>
            </w:r>
            <w:r w:rsidR="00BA0822" w:rsidRPr="006473E8">
              <w:rPr>
                <w:lang w:val="en-GB"/>
              </w:rPr>
              <w:t>1</w:t>
            </w:r>
            <w:r w:rsidRPr="006473E8">
              <w:rPr>
                <w:lang w:val="en-GB"/>
              </w:rPr>
              <w:t>)</w:t>
            </w:r>
          </w:p>
        </w:tc>
      </w:tr>
      <w:tr w:rsidR="00047C27" w:rsidRPr="006473E8" w14:paraId="54F66ECF" w14:textId="77777777" w:rsidTr="005E5737">
        <w:trPr>
          <w:trHeight w:val="290"/>
        </w:trPr>
        <w:tc>
          <w:tcPr>
            <w:tcW w:w="794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8A128D" w14:textId="77777777" w:rsidR="00047C27" w:rsidRPr="006473E8" w:rsidRDefault="00047C27" w:rsidP="005E5737">
            <w:pPr>
              <w:rPr>
                <w:lang w:val="en-GB"/>
              </w:rPr>
            </w:pPr>
            <w:r w:rsidRPr="006473E8">
              <w:rPr>
                <w:lang w:val="en-GB"/>
              </w:rPr>
              <w:t>Note: standard errors in parenthesis</w:t>
            </w:r>
          </w:p>
        </w:tc>
      </w:tr>
    </w:tbl>
    <w:p w14:paraId="0D05E5E7" w14:textId="77777777" w:rsidR="00415603" w:rsidRPr="006473E8" w:rsidRDefault="00415603">
      <w:pPr>
        <w:rPr>
          <w:lang w:val="en-GB"/>
        </w:rPr>
      </w:pPr>
    </w:p>
    <w:p w14:paraId="36517535" w14:textId="77777777" w:rsidR="00415603" w:rsidRPr="006473E8" w:rsidRDefault="00415603">
      <w:pPr>
        <w:rPr>
          <w:lang w:val="en-GB"/>
        </w:rPr>
      </w:pPr>
    </w:p>
    <w:p w14:paraId="6E0A451F" w14:textId="77777777" w:rsidR="00415603" w:rsidRPr="006473E8" w:rsidRDefault="00415603">
      <w:pPr>
        <w:rPr>
          <w:lang w:val="en-GB"/>
        </w:rPr>
      </w:pPr>
    </w:p>
    <w:p w14:paraId="1B0AB26C" w14:textId="77777777" w:rsidR="00415603" w:rsidRPr="006473E8" w:rsidRDefault="00415603">
      <w:pPr>
        <w:rPr>
          <w:lang w:val="en-GB"/>
        </w:rPr>
      </w:pPr>
    </w:p>
    <w:p w14:paraId="046B8BF7" w14:textId="77777777" w:rsidR="00415603" w:rsidRPr="006473E8" w:rsidRDefault="00415603">
      <w:pPr>
        <w:rPr>
          <w:lang w:val="en-GB"/>
        </w:rPr>
      </w:pPr>
    </w:p>
    <w:p w14:paraId="2CE53515" w14:textId="307C3E84" w:rsidR="004E6274" w:rsidRPr="006473E8" w:rsidRDefault="004E6274" w:rsidP="00415603">
      <w:pPr>
        <w:pStyle w:val="Heading1"/>
        <w:rPr>
          <w:lang w:val="en-GB"/>
        </w:rPr>
      </w:pPr>
      <w:r w:rsidRPr="006473E8">
        <w:rPr>
          <w:lang w:val="en-GB"/>
        </w:rPr>
        <w:t>Verbal-Visual matching task</w:t>
      </w:r>
    </w:p>
    <w:p w14:paraId="703242DD" w14:textId="77777777" w:rsidR="00475AA0" w:rsidRPr="006473E8" w:rsidRDefault="00475AA0" w:rsidP="00415603">
      <w:pPr>
        <w:rPr>
          <w:lang w:val="en-GB"/>
        </w:rPr>
      </w:pPr>
    </w:p>
    <w:p w14:paraId="533C0920" w14:textId="1DA7C806" w:rsidR="00B049FD" w:rsidRPr="006473E8" w:rsidRDefault="00415603" w:rsidP="00B049FD">
      <w:pPr>
        <w:pStyle w:val="Heading2"/>
        <w:rPr>
          <w:lang w:val="en-GB"/>
        </w:rPr>
      </w:pPr>
      <w:r w:rsidRPr="006473E8">
        <w:rPr>
          <w:lang w:val="en-GB"/>
        </w:rPr>
        <w:t>Reaction Times</w:t>
      </w:r>
      <w:r w:rsidR="00B049FD" w:rsidRPr="006473E8">
        <w:rPr>
          <w:lang w:val="en-GB"/>
        </w:rPr>
        <w:t xml:space="preserve"> (in </w:t>
      </w:r>
      <w:proofErr w:type="spellStart"/>
      <w:r w:rsidR="00B049FD" w:rsidRPr="006473E8">
        <w:rPr>
          <w:lang w:val="en-GB"/>
        </w:rPr>
        <w:t>ms</w:t>
      </w:r>
      <w:proofErr w:type="spellEnd"/>
      <w:r w:rsidR="00B049FD" w:rsidRPr="006473E8">
        <w:rPr>
          <w:lang w:val="en-GB"/>
        </w:rPr>
        <w:t>)</w:t>
      </w:r>
    </w:p>
    <w:p w14:paraId="48B13E23" w14:textId="77777777" w:rsidR="005E5737" w:rsidRPr="006473E8" w:rsidRDefault="005E5737" w:rsidP="005E5737">
      <w:pPr>
        <w:rPr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4"/>
        <w:gridCol w:w="1573"/>
        <w:gridCol w:w="1408"/>
        <w:gridCol w:w="1298"/>
        <w:gridCol w:w="1298"/>
        <w:gridCol w:w="1298"/>
      </w:tblGrid>
      <w:tr w:rsidR="006473E8" w:rsidRPr="006473E8" w14:paraId="002AC197" w14:textId="77777777" w:rsidTr="005E5737">
        <w:trPr>
          <w:trHeight w:val="221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F2F842" w14:textId="0B1C0C79" w:rsidR="004E6274" w:rsidRPr="006473E8" w:rsidRDefault="0035458B" w:rsidP="00066E22">
            <w:pPr>
              <w:rPr>
                <w:lang w:val="en-GB"/>
              </w:rPr>
            </w:pPr>
            <w:r w:rsidRPr="006473E8">
              <w:rPr>
                <w:lang w:val="en-GB"/>
              </w:rPr>
              <w:t xml:space="preserve">S1 </w:t>
            </w:r>
            <w:r w:rsidR="004E6274" w:rsidRPr="006473E8">
              <w:rPr>
                <w:lang w:val="en-GB"/>
              </w:rPr>
              <w:t xml:space="preserve">Table </w:t>
            </w:r>
            <w:r w:rsidR="00415603" w:rsidRPr="006473E8">
              <w:rPr>
                <w:lang w:val="en-GB"/>
              </w:rPr>
              <w:t>3</w:t>
            </w:r>
            <w:r w:rsidR="00066E22" w:rsidRPr="006473E8">
              <w:rPr>
                <w:lang w:val="en-GB"/>
              </w:rPr>
              <w:t>: Verbal-visual matching task, reaction times (</w:t>
            </w:r>
            <w:proofErr w:type="spellStart"/>
            <w:r w:rsidR="00066E22" w:rsidRPr="006473E8">
              <w:rPr>
                <w:lang w:val="en-GB"/>
              </w:rPr>
              <w:t>ms</w:t>
            </w:r>
            <w:proofErr w:type="spellEnd"/>
            <w:r w:rsidR="00066E22" w:rsidRPr="006473E8">
              <w:rPr>
                <w:lang w:val="en-GB"/>
              </w:rPr>
              <w:t>)</w:t>
            </w:r>
          </w:p>
        </w:tc>
      </w:tr>
      <w:tr w:rsidR="006473E8" w:rsidRPr="006473E8" w14:paraId="3E7843DA" w14:textId="77777777" w:rsidTr="005E5737">
        <w:trPr>
          <w:trHeight w:val="22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516785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Language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D0C7E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Decades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D5284F" w14:textId="77777777" w:rsidR="00415603" w:rsidRPr="006473E8" w:rsidRDefault="00415603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Age</w:t>
            </w:r>
          </w:p>
        </w:tc>
      </w:tr>
      <w:tr w:rsidR="006473E8" w:rsidRPr="006473E8" w14:paraId="150B39E6" w14:textId="77777777" w:rsidTr="005E5737">
        <w:trPr>
          <w:trHeight w:val="22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FE447" w14:textId="77777777" w:rsidR="00087557" w:rsidRPr="006473E8" w:rsidRDefault="00087557" w:rsidP="00087557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107548B8" w14:textId="77777777" w:rsidR="00087557" w:rsidRPr="006473E8" w:rsidRDefault="00087557" w:rsidP="00087557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74E9" w14:textId="25EEAB8B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5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 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90615" w14:textId="03272375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8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B1BC9" w14:textId="7027BA56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11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75C4C9" w14:textId="70567AA6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Adults</w:t>
            </w:r>
          </w:p>
        </w:tc>
      </w:tr>
      <w:tr w:rsidR="006473E8" w:rsidRPr="006473E8" w14:paraId="3714F428" w14:textId="77777777" w:rsidTr="005E5737">
        <w:trPr>
          <w:trHeight w:val="22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B8EF17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French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B92A95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A37F2F" w14:textId="7DDCF8CF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924.54</w:t>
            </w:r>
            <w:r w:rsidR="001A5DBE" w:rsidRPr="006473E8">
              <w:t>(9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52D482" w14:textId="5490BAAD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066.44</w:t>
            </w:r>
            <w:r w:rsidR="001A5DBE" w:rsidRPr="006473E8">
              <w:t>(34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AF8667" w14:textId="6CECAFE5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953.01</w:t>
            </w:r>
            <w:r w:rsidR="001A5DBE" w:rsidRPr="006473E8">
              <w:t>(28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C3D026" w14:textId="61F03166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879.52</w:t>
            </w:r>
            <w:r w:rsidR="001A5DBE" w:rsidRPr="006473E8">
              <w:t>(32)</w:t>
            </w:r>
          </w:p>
        </w:tc>
      </w:tr>
      <w:tr w:rsidR="006473E8" w:rsidRPr="006473E8" w14:paraId="3BA6E0AF" w14:textId="77777777" w:rsidTr="005E5737">
        <w:trPr>
          <w:trHeight w:val="22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E77EC5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F7160D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21592F8" w14:textId="13BB47CD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2606.68</w:t>
            </w:r>
            <w:r w:rsidR="001A5DBE" w:rsidRPr="006473E8">
              <w:t>(135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B3E7F2" w14:textId="4AA24F6D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406.40</w:t>
            </w:r>
            <w:r w:rsidR="001A5DBE" w:rsidRPr="006473E8">
              <w:t>(6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D60892" w14:textId="73BD1C0F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155.80</w:t>
            </w:r>
            <w:r w:rsidR="001A5DBE" w:rsidRPr="006473E8">
              <w:t>(40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13761C" w14:textId="1B24967C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098.50</w:t>
            </w:r>
            <w:r w:rsidR="001A5DBE" w:rsidRPr="006473E8">
              <w:t>(51)</w:t>
            </w:r>
          </w:p>
        </w:tc>
      </w:tr>
      <w:tr w:rsidR="006473E8" w:rsidRPr="006473E8" w14:paraId="4C763BA3" w14:textId="77777777" w:rsidTr="005E5737">
        <w:trPr>
          <w:trHeight w:val="221"/>
        </w:trPr>
        <w:tc>
          <w:tcPr>
            <w:tcW w:w="0" w:type="auto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06725E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Germ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E3CFD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56A2A2" w14:textId="5E217C56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554.04</w:t>
            </w:r>
            <w:r w:rsidR="001A5DBE" w:rsidRPr="006473E8">
              <w:t>(51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A9E9E9" w14:textId="363FE964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974.10</w:t>
            </w:r>
            <w:r w:rsidR="001A5DBE" w:rsidRPr="006473E8">
              <w:t>(3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7F46F1" w14:textId="6210BA7D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824.88</w:t>
            </w:r>
            <w:r w:rsidR="001A5DBE" w:rsidRPr="006473E8">
              <w:t>(23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D16757" w14:textId="55416E9E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795.32</w:t>
            </w:r>
            <w:r w:rsidR="001A5DBE" w:rsidRPr="006473E8">
              <w:t>(30)</w:t>
            </w:r>
          </w:p>
        </w:tc>
      </w:tr>
      <w:tr w:rsidR="006473E8" w:rsidRPr="006473E8" w14:paraId="11BCEDCD" w14:textId="77777777" w:rsidTr="005E5737">
        <w:trPr>
          <w:trHeight w:val="221"/>
        </w:trPr>
        <w:tc>
          <w:tcPr>
            <w:tcW w:w="0" w:type="auto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DABD8B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A67BD3" w14:textId="77777777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E93116" w14:textId="630B6945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1600.93</w:t>
            </w:r>
            <w:r w:rsidR="001A5DBE" w:rsidRPr="006473E8">
              <w:t>(56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0CCDE4" w14:textId="455B5B0E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971.09</w:t>
            </w:r>
            <w:r w:rsidR="001A5DBE" w:rsidRPr="006473E8">
              <w:t>(37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386CF" w14:textId="65C6AE2A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850.20</w:t>
            </w:r>
            <w:r w:rsidR="001A5DBE" w:rsidRPr="006473E8">
              <w:t>(22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978B04" w14:textId="4816C2DC" w:rsidR="00B47EA8" w:rsidRPr="006473E8" w:rsidRDefault="00B47EA8" w:rsidP="00B47EA8">
            <w:pPr>
              <w:jc w:val="center"/>
              <w:rPr>
                <w:lang w:val="en-GB"/>
              </w:rPr>
            </w:pPr>
            <w:r w:rsidRPr="006473E8">
              <w:t>826.84</w:t>
            </w:r>
            <w:r w:rsidR="001A5DBE" w:rsidRPr="006473E8">
              <w:t>(31)</w:t>
            </w:r>
          </w:p>
        </w:tc>
      </w:tr>
      <w:tr w:rsidR="006473E8" w:rsidRPr="006473E8" w14:paraId="383D984E" w14:textId="77777777" w:rsidTr="005E5737">
        <w:trPr>
          <w:trHeight w:val="221"/>
        </w:trPr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B80AE" w14:textId="77777777" w:rsidR="00945CA5" w:rsidRPr="006473E8" w:rsidRDefault="00945CA5" w:rsidP="00945CA5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Total mean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45753" w14:textId="20546C22" w:rsidR="00945CA5" w:rsidRPr="006473E8" w:rsidRDefault="001A5DBE" w:rsidP="001A5DBE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1830.83</w:t>
            </w:r>
            <w:r w:rsidR="00F87B70" w:rsidRPr="006473E8">
              <w:rPr>
                <w:lang w:val="en-GB"/>
              </w:rPr>
              <w:t xml:space="preserve"> </w:t>
            </w:r>
            <w:r w:rsidR="00945CA5" w:rsidRPr="006473E8">
              <w:rPr>
                <w:lang w:val="en-GB"/>
              </w:rPr>
              <w:t>(</w:t>
            </w:r>
            <w:r w:rsidRPr="006473E8">
              <w:rPr>
                <w:lang w:val="en-GB"/>
              </w:rPr>
              <w:t>42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6C2E6" w14:textId="155EB59D" w:rsidR="00945CA5" w:rsidRPr="006473E8" w:rsidRDefault="001A5DBE" w:rsidP="001A5DBE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1095.63</w:t>
            </w:r>
            <w:r w:rsidR="00945CA5" w:rsidRPr="006473E8">
              <w:rPr>
                <w:lang w:val="en-GB"/>
              </w:rPr>
              <w:t>(</w:t>
            </w:r>
            <w:r w:rsidRPr="006473E8">
              <w:rPr>
                <w:lang w:val="en-GB"/>
              </w:rPr>
              <w:t>23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FD0CB" w14:textId="6BDF7207" w:rsidR="00945CA5" w:rsidRPr="006473E8" w:rsidRDefault="001A5DBE" w:rsidP="001A5DBE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38.07</w:t>
            </w:r>
            <w:r w:rsidR="00F87B70" w:rsidRPr="006473E8">
              <w:rPr>
                <w:lang w:val="en-GB"/>
              </w:rPr>
              <w:t xml:space="preserve"> </w:t>
            </w:r>
            <w:r w:rsidR="00945CA5" w:rsidRPr="006473E8">
              <w:rPr>
                <w:lang w:val="en-GB"/>
              </w:rPr>
              <w:t>(</w:t>
            </w:r>
            <w:r w:rsidRPr="006473E8">
              <w:rPr>
                <w:lang w:val="en-GB"/>
              </w:rPr>
              <w:t>15</w:t>
            </w:r>
            <w:r w:rsidR="00945CA5" w:rsidRPr="006473E8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9AA0D" w14:textId="18B29497" w:rsidR="00945CA5" w:rsidRPr="006473E8" w:rsidRDefault="001A5DBE" w:rsidP="001A5DBE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891.15</w:t>
            </w:r>
            <w:r w:rsidR="00F87B70" w:rsidRPr="006473E8">
              <w:rPr>
                <w:lang w:val="en-GB"/>
              </w:rPr>
              <w:t xml:space="preserve"> </w:t>
            </w:r>
            <w:r w:rsidR="00945CA5" w:rsidRPr="006473E8">
              <w:rPr>
                <w:lang w:val="en-GB"/>
              </w:rPr>
              <w:t>(</w:t>
            </w:r>
            <w:r w:rsidRPr="006473E8">
              <w:rPr>
                <w:lang w:val="en-GB"/>
              </w:rPr>
              <w:t>19</w:t>
            </w:r>
            <w:r w:rsidR="00945CA5" w:rsidRPr="006473E8">
              <w:rPr>
                <w:lang w:val="en-GB"/>
              </w:rPr>
              <w:t>)</w:t>
            </w:r>
          </w:p>
        </w:tc>
      </w:tr>
      <w:tr w:rsidR="00047C27" w:rsidRPr="006473E8" w14:paraId="1D9B91BA" w14:textId="77777777" w:rsidTr="005E5737">
        <w:trPr>
          <w:trHeight w:val="221"/>
        </w:trPr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08AB2C" w14:textId="77777777" w:rsidR="00047C27" w:rsidRPr="006473E8" w:rsidRDefault="00047C27" w:rsidP="006C42E6">
            <w:pPr>
              <w:rPr>
                <w:lang w:val="en-GB"/>
              </w:rPr>
            </w:pPr>
            <w:r w:rsidRPr="006473E8">
              <w:rPr>
                <w:lang w:val="en-GB"/>
              </w:rPr>
              <w:t>Note: standard errors in parenthesis</w:t>
            </w:r>
          </w:p>
        </w:tc>
      </w:tr>
    </w:tbl>
    <w:p w14:paraId="469F003B" w14:textId="52A998C9" w:rsidR="00475AA0" w:rsidRPr="006473E8" w:rsidRDefault="00475AA0">
      <w:pPr>
        <w:rPr>
          <w:lang w:val="en-GB"/>
        </w:rPr>
      </w:pPr>
    </w:p>
    <w:p w14:paraId="5CD8AA3A" w14:textId="4857D3D1" w:rsidR="00B049FD" w:rsidRPr="006473E8" w:rsidRDefault="00415603" w:rsidP="00B049FD">
      <w:pPr>
        <w:pStyle w:val="Heading2"/>
        <w:rPr>
          <w:lang w:val="en-GB"/>
        </w:rPr>
      </w:pPr>
      <w:r w:rsidRPr="006473E8">
        <w:rPr>
          <w:lang w:val="en-GB"/>
        </w:rPr>
        <w:t>Correct Responses</w:t>
      </w:r>
      <w:r w:rsidR="00B049FD" w:rsidRPr="006473E8">
        <w:rPr>
          <w:lang w:val="en-GB"/>
        </w:rPr>
        <w:t xml:space="preserve"> (in %)</w:t>
      </w:r>
    </w:p>
    <w:p w14:paraId="6C65C2F4" w14:textId="77777777" w:rsidR="00162237" w:rsidRPr="006473E8" w:rsidRDefault="00162237" w:rsidP="00162237">
      <w:pPr>
        <w:rPr>
          <w:lang w:val="en-GB"/>
        </w:rPr>
      </w:pPr>
    </w:p>
    <w:tbl>
      <w:tblPr>
        <w:tblW w:w="792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560"/>
        <w:gridCol w:w="1402"/>
        <w:gridCol w:w="1291"/>
        <w:gridCol w:w="1276"/>
        <w:gridCol w:w="1275"/>
      </w:tblGrid>
      <w:tr w:rsidR="006473E8" w:rsidRPr="006473E8" w14:paraId="1F93EEFC" w14:textId="77777777" w:rsidTr="005E5737">
        <w:trPr>
          <w:trHeight w:val="290"/>
        </w:trPr>
        <w:tc>
          <w:tcPr>
            <w:tcW w:w="792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37891C" w14:textId="4138C4BE" w:rsidR="00415603" w:rsidRPr="006473E8" w:rsidRDefault="00B32166" w:rsidP="00066E22">
            <w:pPr>
              <w:rPr>
                <w:lang w:val="en-GB"/>
              </w:rPr>
            </w:pPr>
            <w:r w:rsidRPr="006473E8">
              <w:rPr>
                <w:lang w:val="en-GB"/>
              </w:rPr>
              <w:t xml:space="preserve">  </w:t>
            </w:r>
            <w:r w:rsidR="0035458B" w:rsidRPr="006473E8">
              <w:rPr>
                <w:lang w:val="en-GB"/>
              </w:rPr>
              <w:t xml:space="preserve">S1 </w:t>
            </w:r>
            <w:r w:rsidR="00415603" w:rsidRPr="006473E8">
              <w:rPr>
                <w:lang w:val="en-GB"/>
              </w:rPr>
              <w:t>Table 4</w:t>
            </w:r>
            <w:r w:rsidR="00066E22" w:rsidRPr="006473E8">
              <w:rPr>
                <w:lang w:val="en-GB"/>
              </w:rPr>
              <w:t>: Verbal-visual matching task, correct responses (%)</w:t>
            </w:r>
          </w:p>
        </w:tc>
      </w:tr>
      <w:tr w:rsidR="006473E8" w:rsidRPr="006473E8" w14:paraId="264AAABF" w14:textId="77777777" w:rsidTr="005E5737">
        <w:trPr>
          <w:trHeight w:val="29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43FE09" w14:textId="77777777" w:rsidR="00415603" w:rsidRPr="006473E8" w:rsidRDefault="00415603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Language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75537F" w14:textId="77777777" w:rsidR="00415603" w:rsidRPr="006473E8" w:rsidRDefault="00415603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Decades</w:t>
            </w:r>
          </w:p>
        </w:tc>
        <w:tc>
          <w:tcPr>
            <w:tcW w:w="5244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10F9C5" w14:textId="77777777" w:rsidR="00415603" w:rsidRPr="006473E8" w:rsidRDefault="00415603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Age</w:t>
            </w:r>
          </w:p>
        </w:tc>
      </w:tr>
      <w:tr w:rsidR="006473E8" w:rsidRPr="006473E8" w14:paraId="6447BD2A" w14:textId="77777777" w:rsidTr="005E5737">
        <w:trPr>
          <w:trHeight w:val="290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5335D" w14:textId="77777777" w:rsidR="00087557" w:rsidRPr="006473E8" w:rsidRDefault="00087557" w:rsidP="00087557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02CF6" w14:textId="77777777" w:rsidR="00087557" w:rsidRPr="006473E8" w:rsidRDefault="00087557" w:rsidP="00087557">
            <w:pPr>
              <w:jc w:val="center"/>
              <w:rPr>
                <w:lang w:val="en-GB"/>
              </w:rPr>
            </w:pP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9995B" w14:textId="2B7C8F90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5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 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D168C" w14:textId="5D818FC3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8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6AE36" w14:textId="7CB4FB5E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t>11</w:t>
            </w:r>
            <w:r w:rsidRPr="006473E8">
              <w:rPr>
                <w:vertAlign w:val="superscript"/>
              </w:rPr>
              <w:t>th</w:t>
            </w:r>
            <w:r w:rsidRPr="006473E8">
              <w:t xml:space="preserve"> grade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60DAE" w14:textId="456C81B7" w:rsidR="00087557" w:rsidRPr="006473E8" w:rsidRDefault="00087557" w:rsidP="00087557">
            <w:pPr>
              <w:jc w:val="center"/>
              <w:rPr>
                <w:lang w:val="en-GB"/>
              </w:rPr>
            </w:pPr>
            <w:r w:rsidRPr="006473E8">
              <w:rPr>
                <w:rFonts w:eastAsia="Times New Roman"/>
                <w:lang w:val="en-GB"/>
              </w:rPr>
              <w:t>Adults</w:t>
            </w:r>
          </w:p>
        </w:tc>
      </w:tr>
      <w:tr w:rsidR="006473E8" w:rsidRPr="006473E8" w14:paraId="7737BD2D" w14:textId="77777777" w:rsidTr="00620556">
        <w:trPr>
          <w:trHeight w:val="29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30DA76" w14:textId="2C08A73F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French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39B16B" w14:textId="77777777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581376" w14:textId="383FAFEF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89(2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F7B8D" w14:textId="0D48A240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8(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637E61" w14:textId="7BB9C0A0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5(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F424E1" w14:textId="578131C5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4(2)</w:t>
            </w:r>
          </w:p>
        </w:tc>
      </w:tr>
      <w:tr w:rsidR="006473E8" w:rsidRPr="006473E8" w14:paraId="54B9626E" w14:textId="77777777" w:rsidTr="00620556">
        <w:trPr>
          <w:trHeight w:val="290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167DA" w14:textId="3353AF8F" w:rsidR="004559BB" w:rsidRPr="006473E8" w:rsidRDefault="004559BB" w:rsidP="004559BB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D9DD74" w14:textId="77777777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17B03" w14:textId="4B0520F5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69(4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9140E" w14:textId="04BACF0B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0(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34190" w14:textId="2455D88A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89(3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A72169" w14:textId="234B5757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3(3)</w:t>
            </w:r>
          </w:p>
        </w:tc>
      </w:tr>
      <w:tr w:rsidR="006473E8" w:rsidRPr="006473E8" w14:paraId="6BD749E8" w14:textId="77777777" w:rsidTr="00C62462">
        <w:trPr>
          <w:trHeight w:val="290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1F305" w14:textId="28F848FD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German</w:t>
            </w: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4F795" w14:textId="77777777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30s, ‘40s, ‘50s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2AF722" w14:textId="47FD0921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1(2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78B53" w14:textId="590DFA7F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6(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8BCEE" w14:textId="4968E533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3(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4BEC4" w14:textId="56EEC849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9(1)</w:t>
            </w:r>
          </w:p>
        </w:tc>
      </w:tr>
      <w:tr w:rsidR="006473E8" w:rsidRPr="006473E8" w14:paraId="221A5CF5" w14:textId="77777777" w:rsidTr="00C62462">
        <w:trPr>
          <w:trHeight w:val="290"/>
        </w:trPr>
        <w:tc>
          <w:tcPr>
            <w:tcW w:w="1124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3B27EB" w14:textId="6DEC4D92" w:rsidR="004559BB" w:rsidRPr="006473E8" w:rsidRDefault="004559BB" w:rsidP="004559BB">
            <w:pPr>
              <w:jc w:val="center"/>
              <w:rPr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7725BC" w14:textId="77777777" w:rsidR="004559BB" w:rsidRPr="006473E8" w:rsidRDefault="004559BB" w:rsidP="004559BB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‘70s, ‘80s, ‘90s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F5C16" w14:textId="56DD1E73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4(2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C9A12" w14:textId="53330D6F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5(2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F9BE6" w14:textId="178B560B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</w:t>
            </w:r>
            <w:r w:rsidR="009308BD" w:rsidRPr="006473E8">
              <w:t>8</w:t>
            </w:r>
            <w:r w:rsidRPr="006473E8">
              <w:t>(2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2CADF4" w14:textId="394B8B2A" w:rsidR="004559BB" w:rsidRPr="006473E8" w:rsidRDefault="000664B2" w:rsidP="004559BB">
            <w:pPr>
              <w:jc w:val="center"/>
              <w:rPr>
                <w:lang w:val="en-GB"/>
              </w:rPr>
            </w:pPr>
            <w:r w:rsidRPr="006473E8">
              <w:t>98(1)</w:t>
            </w:r>
          </w:p>
        </w:tc>
      </w:tr>
      <w:tr w:rsidR="006473E8" w:rsidRPr="006473E8" w14:paraId="61ADC3C5" w14:textId="77777777" w:rsidTr="005E5737">
        <w:trPr>
          <w:trHeight w:val="290"/>
        </w:trPr>
        <w:tc>
          <w:tcPr>
            <w:tcW w:w="26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6CEB62" w14:textId="77777777" w:rsidR="00415603" w:rsidRPr="006473E8" w:rsidRDefault="00415603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Total mean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EFA46" w14:textId="10222C3B" w:rsidR="00415603" w:rsidRPr="006473E8" w:rsidRDefault="000664B2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87(1)</w:t>
            </w:r>
          </w:p>
        </w:tc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2429F1" w14:textId="0A4C8365" w:rsidR="00415603" w:rsidRPr="006473E8" w:rsidRDefault="000664B2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4(1)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9EC94" w14:textId="2A31A466" w:rsidR="00415603" w:rsidRPr="006473E8" w:rsidRDefault="000664B2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4(1)</w:t>
            </w:r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59E10" w14:textId="0A2F0B76" w:rsidR="00415603" w:rsidRPr="006473E8" w:rsidRDefault="000664B2" w:rsidP="00415603">
            <w:pPr>
              <w:jc w:val="center"/>
              <w:rPr>
                <w:lang w:val="en-GB"/>
              </w:rPr>
            </w:pPr>
            <w:r w:rsidRPr="006473E8">
              <w:rPr>
                <w:lang w:val="en-GB"/>
              </w:rPr>
              <w:t>96(1)</w:t>
            </w:r>
          </w:p>
        </w:tc>
      </w:tr>
      <w:tr w:rsidR="00047C27" w:rsidRPr="006473E8" w14:paraId="3FA60FEA" w14:textId="77777777" w:rsidTr="005E5737">
        <w:trPr>
          <w:trHeight w:val="290"/>
        </w:trPr>
        <w:tc>
          <w:tcPr>
            <w:tcW w:w="7928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3C556D" w14:textId="77ABDD21" w:rsidR="00047C27" w:rsidRPr="006473E8" w:rsidRDefault="00B32166" w:rsidP="006C42E6">
            <w:pPr>
              <w:rPr>
                <w:lang w:val="en-GB"/>
              </w:rPr>
            </w:pPr>
            <w:r w:rsidRPr="006473E8">
              <w:rPr>
                <w:lang w:val="en-GB"/>
              </w:rPr>
              <w:t xml:space="preserve">  </w:t>
            </w:r>
            <w:r w:rsidR="00047C27" w:rsidRPr="006473E8">
              <w:rPr>
                <w:lang w:val="en-GB"/>
              </w:rPr>
              <w:t>Note: standard errors in parenthesis</w:t>
            </w:r>
          </w:p>
        </w:tc>
      </w:tr>
    </w:tbl>
    <w:p w14:paraId="60BD4B43" w14:textId="52920F0A" w:rsidR="00945CA5" w:rsidRPr="006473E8" w:rsidRDefault="00945CA5">
      <w:pPr>
        <w:rPr>
          <w:lang w:val="en-GB"/>
        </w:rPr>
      </w:pPr>
    </w:p>
    <w:sectPr w:rsidR="00945CA5" w:rsidRPr="00647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2MTC3MDWyNDUwMbZU0lEKTi0uzszPAykwNK4FANDuOm0tAAAA"/>
  </w:docVars>
  <w:rsids>
    <w:rsidRoot w:val="000111D8"/>
    <w:rsid w:val="000111D8"/>
    <w:rsid w:val="00047C27"/>
    <w:rsid w:val="000664B2"/>
    <w:rsid w:val="00066E22"/>
    <w:rsid w:val="00087557"/>
    <w:rsid w:val="00146DFF"/>
    <w:rsid w:val="00162237"/>
    <w:rsid w:val="001A5DBE"/>
    <w:rsid w:val="002018DD"/>
    <w:rsid w:val="002C3C5F"/>
    <w:rsid w:val="0035458B"/>
    <w:rsid w:val="003E0D87"/>
    <w:rsid w:val="00415603"/>
    <w:rsid w:val="00435C2E"/>
    <w:rsid w:val="004559BB"/>
    <w:rsid w:val="00475AA0"/>
    <w:rsid w:val="004E6274"/>
    <w:rsid w:val="00564F57"/>
    <w:rsid w:val="00575DCA"/>
    <w:rsid w:val="0058531A"/>
    <w:rsid w:val="005E5737"/>
    <w:rsid w:val="006473E8"/>
    <w:rsid w:val="006C42E6"/>
    <w:rsid w:val="006E256B"/>
    <w:rsid w:val="00795447"/>
    <w:rsid w:val="007B02BA"/>
    <w:rsid w:val="009308BD"/>
    <w:rsid w:val="00945CA5"/>
    <w:rsid w:val="009F0195"/>
    <w:rsid w:val="00B049FD"/>
    <w:rsid w:val="00B32166"/>
    <w:rsid w:val="00B47EA8"/>
    <w:rsid w:val="00BA0822"/>
    <w:rsid w:val="00C14E9E"/>
    <w:rsid w:val="00C85391"/>
    <w:rsid w:val="00D71E9A"/>
    <w:rsid w:val="00DB1730"/>
    <w:rsid w:val="00F8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6A0F8"/>
  <w15:chartTrackingRefBased/>
  <w15:docId w15:val="{2793D138-B691-46A5-A127-1D0432595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15603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5603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E6274"/>
    <w:pPr>
      <w:spacing w:before="180" w:after="180" w:line="240" w:lineRule="auto"/>
    </w:pPr>
    <w:rPr>
      <w:rFonts w:cstheme="minorBidi"/>
      <w:sz w:val="20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4E62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E6274"/>
  </w:style>
  <w:style w:type="character" w:customStyle="1" w:styleId="Heading1Char">
    <w:name w:val="Heading 1 Char"/>
    <w:basedOn w:val="DefaultParagraphFont"/>
    <w:link w:val="Heading1"/>
    <w:uiPriority w:val="9"/>
    <w:rsid w:val="00415603"/>
    <w:rPr>
      <w:rFonts w:eastAsiaTheme="majorEastAsia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15603"/>
    <w:rPr>
      <w:rFonts w:eastAsiaTheme="majorEastAsia" w:cstheme="majorBidi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B04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4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4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4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49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9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9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344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84</Words>
  <Characters>162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uxembourg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y LACHELIN</dc:creator>
  <cp:keywords/>
  <dc:description/>
  <cp:lastModifiedBy>Remy LACHELIN</cp:lastModifiedBy>
  <cp:revision>17</cp:revision>
  <cp:lastPrinted>2022-01-28T13:11:00Z</cp:lastPrinted>
  <dcterms:created xsi:type="dcterms:W3CDTF">2021-10-07T07:19:00Z</dcterms:created>
  <dcterms:modified xsi:type="dcterms:W3CDTF">2022-05-13T14:50:00Z</dcterms:modified>
</cp:coreProperties>
</file>